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B70BED" w14:textId="77777777" w:rsidR="007E5C38" w:rsidRPr="00181FCF" w:rsidRDefault="007E5C38" w:rsidP="007E5C38">
      <w:pPr>
        <w:snapToGrid w:val="0"/>
        <w:jc w:val="center"/>
        <w:rPr>
          <w:rFonts w:ascii="Times New Roman" w:eastAsia="等线" w:hAnsi="Times New Roman" w:cs="Times New Roman"/>
          <w:b/>
          <w:sz w:val="24"/>
          <w:szCs w:val="24"/>
        </w:rPr>
      </w:pPr>
      <w:r w:rsidRPr="00181FCF">
        <w:rPr>
          <w:rFonts w:ascii="Times New Roman" w:eastAsia="等线" w:hAnsi="Times New Roman" w:cs="Times New Roman"/>
          <w:b/>
          <w:sz w:val="24"/>
          <w:szCs w:val="24"/>
        </w:rPr>
        <w:t xml:space="preserve">Safety and effectiveness of </w:t>
      </w:r>
      <w:bookmarkStart w:id="0" w:name="OLE_LINK4"/>
      <w:r w:rsidRPr="00181FCF">
        <w:rPr>
          <w:rFonts w:ascii="Times New Roman" w:eastAsia="等线" w:hAnsi="Times New Roman" w:cs="Times New Roman"/>
          <w:b/>
          <w:sz w:val="24"/>
          <w:szCs w:val="24"/>
        </w:rPr>
        <w:t>indocyanine green fluorescence imaging</w:t>
      </w:r>
      <w:bookmarkEnd w:id="0"/>
      <w:r w:rsidRPr="00181FCF">
        <w:rPr>
          <w:rFonts w:ascii="Times New Roman" w:eastAsia="等线" w:hAnsi="Times New Roman" w:cs="Times New Roman"/>
          <w:b/>
          <w:sz w:val="24"/>
          <w:szCs w:val="24"/>
        </w:rPr>
        <w:t>-guided laparoscopic hepatectomy for hepatic tumor: A systematic review and meta-analysis</w:t>
      </w:r>
    </w:p>
    <w:p w14:paraId="18516B7A" w14:textId="77777777" w:rsidR="007E5C38" w:rsidRPr="00181FCF" w:rsidRDefault="007E5C38" w:rsidP="007E5C38">
      <w:pPr>
        <w:snapToGrid w:val="0"/>
        <w:rPr>
          <w:rFonts w:ascii="Times New Roman" w:eastAsia="等线" w:hAnsi="Times New Roman" w:cs="Times New Roman"/>
          <w:sz w:val="24"/>
          <w:szCs w:val="24"/>
        </w:rPr>
      </w:pPr>
    </w:p>
    <w:p w14:paraId="0694DBC6" w14:textId="77777777" w:rsidR="007E5C38" w:rsidRPr="00181FCF" w:rsidRDefault="007E5C38" w:rsidP="007E5C38">
      <w:pPr>
        <w:snapToGrid w:val="0"/>
        <w:rPr>
          <w:rFonts w:ascii="Times New Roman" w:eastAsia="等线" w:hAnsi="Times New Roman" w:cs="Times New Roman"/>
          <w:sz w:val="24"/>
          <w:szCs w:val="24"/>
          <w14:shadow w14:blurRad="38100" w14:dist="19050" w14:dir="2700000" w14:sx="100000" w14:sy="100000" w14:kx="0" w14:ky="0" w14:algn="tl">
            <w14:srgbClr w14:val="000000">
              <w14:alpha w14:val="60000"/>
            </w14:srgbClr>
          </w14:shadow>
          <w14:textOutline w14:w="0" w14:cap="flat" w14:cmpd="sng" w14:algn="ctr">
            <w14:noFill/>
            <w14:prstDash w14:val="solid"/>
            <w14:round/>
          </w14:textOutline>
        </w:rPr>
      </w:pPr>
      <w:r w:rsidRPr="00181FCF">
        <w:rPr>
          <w:rFonts w:ascii="Times New Roman" w:eastAsia="等线" w:hAnsi="Times New Roman" w:cs="Times New Roman"/>
          <w:b/>
          <w:sz w:val="24"/>
          <w:szCs w:val="24"/>
        </w:rPr>
        <w:t>Running title:</w:t>
      </w:r>
      <w:r w:rsidRPr="00181FCF">
        <w:rPr>
          <w:rFonts w:ascii="Times New Roman" w:eastAsia="等线" w:hAnsi="Times New Roman" w:cs="Times New Roman"/>
          <w:sz w:val="24"/>
          <w:szCs w:val="24"/>
        </w:rPr>
        <w:t xml:space="preserve"> Indocyanine green fluorescence in laparoscopic hepatectomy</w:t>
      </w:r>
    </w:p>
    <w:p w14:paraId="17BFF41A" w14:textId="77777777" w:rsidR="007E5C38" w:rsidRPr="00181FCF" w:rsidRDefault="007E5C38" w:rsidP="007E5C38">
      <w:pPr>
        <w:snapToGrid w:val="0"/>
        <w:rPr>
          <w:rFonts w:ascii="Times New Roman" w:eastAsia="等线" w:hAnsi="Times New Roman" w:cs="Times New Roman"/>
          <w:sz w:val="24"/>
          <w:szCs w:val="24"/>
        </w:rPr>
      </w:pPr>
    </w:p>
    <w:p w14:paraId="3A0453A0" w14:textId="77777777" w:rsidR="007E5C38" w:rsidRPr="00181FCF" w:rsidRDefault="007E5C38" w:rsidP="007E5C38">
      <w:pPr>
        <w:snapToGrid w:val="0"/>
        <w:rPr>
          <w:rFonts w:ascii="Times New Roman" w:eastAsia="等线" w:hAnsi="Times New Roman" w:cs="Times New Roman"/>
          <w:b/>
          <w:sz w:val="24"/>
          <w:szCs w:val="24"/>
          <w:vertAlign w:val="superscript"/>
        </w:rPr>
      </w:pPr>
      <w:r w:rsidRPr="00181FCF">
        <w:rPr>
          <w:rFonts w:ascii="Times New Roman" w:eastAsia="等线" w:hAnsi="Times New Roman" w:cs="Times New Roman"/>
          <w:b/>
          <w:sz w:val="24"/>
          <w:szCs w:val="24"/>
        </w:rPr>
        <w:t>Kan Zhou</w:t>
      </w:r>
      <w:r w:rsidRPr="00181FCF">
        <w:rPr>
          <w:rFonts w:ascii="Times New Roman" w:eastAsia="等线" w:hAnsi="Times New Roman" w:cs="Times New Roman"/>
          <w:b/>
          <w:sz w:val="24"/>
          <w:szCs w:val="24"/>
          <w:vertAlign w:val="superscript"/>
        </w:rPr>
        <w:t>1</w:t>
      </w:r>
      <w:r w:rsidRPr="00181FCF">
        <w:rPr>
          <w:rFonts w:ascii="Times New Roman" w:eastAsia="等线" w:hAnsi="Times New Roman" w:cs="Times New Roman"/>
          <w:b/>
          <w:sz w:val="24"/>
          <w:szCs w:val="24"/>
        </w:rPr>
        <w:t>, Shumin Zhou</w:t>
      </w:r>
      <w:r w:rsidRPr="00181FCF">
        <w:rPr>
          <w:rFonts w:ascii="Times New Roman" w:eastAsia="等线" w:hAnsi="Times New Roman" w:cs="Times New Roman"/>
          <w:b/>
          <w:sz w:val="24"/>
          <w:szCs w:val="24"/>
          <w:vertAlign w:val="superscript"/>
        </w:rPr>
        <w:t>2</w:t>
      </w:r>
      <w:r w:rsidRPr="00181FCF">
        <w:rPr>
          <w:rFonts w:ascii="Times New Roman" w:eastAsia="等线" w:hAnsi="Times New Roman" w:cs="Times New Roman"/>
          <w:b/>
          <w:sz w:val="24"/>
          <w:szCs w:val="24"/>
        </w:rPr>
        <w:t>, Lei Du</w:t>
      </w:r>
      <w:r w:rsidRPr="00181FCF">
        <w:rPr>
          <w:rFonts w:ascii="Times New Roman" w:eastAsia="等线" w:hAnsi="Times New Roman" w:cs="Times New Roman"/>
          <w:b/>
          <w:sz w:val="24"/>
          <w:szCs w:val="24"/>
          <w:vertAlign w:val="superscript"/>
        </w:rPr>
        <w:t>1</w:t>
      </w:r>
      <w:r w:rsidRPr="00181FCF">
        <w:rPr>
          <w:rFonts w:ascii="Times New Roman" w:eastAsia="等线" w:hAnsi="Times New Roman" w:cs="Times New Roman"/>
          <w:b/>
          <w:sz w:val="24"/>
          <w:szCs w:val="24"/>
        </w:rPr>
        <w:t>, Erpeng Liu</w:t>
      </w:r>
      <w:r w:rsidRPr="00181FCF">
        <w:rPr>
          <w:rFonts w:ascii="Times New Roman" w:eastAsia="等线" w:hAnsi="Times New Roman" w:cs="Times New Roman"/>
          <w:b/>
          <w:sz w:val="24"/>
          <w:szCs w:val="24"/>
          <w:vertAlign w:val="superscript"/>
        </w:rPr>
        <w:t>3</w:t>
      </w:r>
      <w:r w:rsidRPr="00181FCF">
        <w:rPr>
          <w:rFonts w:ascii="Times New Roman" w:eastAsia="等线" w:hAnsi="Times New Roman" w:cs="Times New Roman"/>
          <w:b/>
          <w:sz w:val="24"/>
          <w:szCs w:val="24"/>
        </w:rPr>
        <w:t>, Hao Dong</w:t>
      </w:r>
      <w:r w:rsidRPr="00181FCF">
        <w:rPr>
          <w:rFonts w:ascii="Times New Roman" w:eastAsia="等线" w:hAnsi="Times New Roman" w:cs="Times New Roman"/>
          <w:b/>
          <w:sz w:val="24"/>
          <w:szCs w:val="24"/>
          <w:vertAlign w:val="superscript"/>
        </w:rPr>
        <w:t>1</w:t>
      </w:r>
      <w:r w:rsidRPr="00181FCF">
        <w:rPr>
          <w:rFonts w:ascii="Times New Roman" w:eastAsia="等线" w:hAnsi="Times New Roman" w:cs="Times New Roman"/>
          <w:b/>
          <w:sz w:val="24"/>
          <w:szCs w:val="24"/>
        </w:rPr>
        <w:t>, Fuping Ma</w:t>
      </w:r>
      <w:r w:rsidRPr="00181FCF">
        <w:rPr>
          <w:rFonts w:ascii="Times New Roman" w:eastAsia="等线" w:hAnsi="Times New Roman" w:cs="Times New Roman"/>
          <w:b/>
          <w:sz w:val="24"/>
          <w:szCs w:val="24"/>
          <w:vertAlign w:val="superscript"/>
        </w:rPr>
        <w:t>1</w:t>
      </w:r>
      <w:r w:rsidRPr="00181FCF">
        <w:rPr>
          <w:rFonts w:ascii="Times New Roman" w:eastAsia="等线" w:hAnsi="Times New Roman" w:cs="Times New Roman"/>
          <w:b/>
          <w:sz w:val="24"/>
          <w:szCs w:val="24"/>
        </w:rPr>
        <w:t>, Yali Sun</w:t>
      </w:r>
      <w:r w:rsidRPr="00181FCF">
        <w:rPr>
          <w:rFonts w:ascii="Times New Roman" w:eastAsia="等线" w:hAnsi="Times New Roman" w:cs="Times New Roman"/>
          <w:b/>
          <w:sz w:val="24"/>
          <w:szCs w:val="24"/>
          <w:vertAlign w:val="superscript"/>
        </w:rPr>
        <w:t>1</w:t>
      </w:r>
      <w:r w:rsidRPr="00181FCF">
        <w:rPr>
          <w:rFonts w:ascii="Times New Roman" w:eastAsia="等线" w:hAnsi="Times New Roman" w:cs="Times New Roman"/>
          <w:b/>
          <w:sz w:val="24"/>
          <w:szCs w:val="24"/>
        </w:rPr>
        <w:t>, Ying Li</w:t>
      </w:r>
      <w:r w:rsidRPr="00181FCF">
        <w:rPr>
          <w:rFonts w:ascii="Times New Roman" w:eastAsia="等线" w:hAnsi="Times New Roman" w:cs="Times New Roman"/>
          <w:b/>
          <w:sz w:val="24"/>
          <w:szCs w:val="24"/>
          <w:vertAlign w:val="superscript"/>
        </w:rPr>
        <w:t>1, *</w:t>
      </w:r>
    </w:p>
    <w:p w14:paraId="5308F438" w14:textId="77777777" w:rsidR="007E5C38" w:rsidRPr="00181FCF" w:rsidRDefault="007E5C38" w:rsidP="007E5C38">
      <w:pPr>
        <w:snapToGrid w:val="0"/>
        <w:rPr>
          <w:rFonts w:ascii="Times New Roman" w:eastAsia="等线" w:hAnsi="Times New Roman" w:cs="Times New Roman"/>
          <w:sz w:val="24"/>
          <w:szCs w:val="24"/>
        </w:rPr>
      </w:pPr>
    </w:p>
    <w:p w14:paraId="198DF30B" w14:textId="77777777" w:rsidR="007E5C38" w:rsidRPr="00181FCF" w:rsidRDefault="007E5C38" w:rsidP="007E5C38">
      <w:pPr>
        <w:snapToGrid w:val="0"/>
        <w:rPr>
          <w:rFonts w:ascii="Times New Roman" w:eastAsia="等线" w:hAnsi="Times New Roman" w:cs="Times New Roman"/>
          <w:sz w:val="24"/>
          <w:szCs w:val="24"/>
        </w:rPr>
      </w:pPr>
      <w:r w:rsidRPr="00181FCF">
        <w:rPr>
          <w:rFonts w:ascii="Times New Roman" w:eastAsia="等线" w:hAnsi="Times New Roman" w:cs="Times New Roman"/>
          <w:b/>
          <w:sz w:val="24"/>
          <w:szCs w:val="24"/>
        </w:rPr>
        <w:t>*Corresponding author:</w:t>
      </w:r>
      <w:r w:rsidRPr="00181FCF">
        <w:rPr>
          <w:rFonts w:ascii="Times New Roman" w:eastAsia="等线" w:hAnsi="Times New Roman" w:cs="Times New Roman"/>
          <w:sz w:val="24"/>
          <w:szCs w:val="24"/>
        </w:rPr>
        <w:t xml:space="preserve"> Ying LiEmail: 1263599603@qq.com</w:t>
      </w:r>
    </w:p>
    <w:p w14:paraId="17554F6A" w14:textId="77777777" w:rsidR="007E5C38" w:rsidRPr="007E5C38" w:rsidRDefault="007E5C38" w:rsidP="00454CF8">
      <w:pPr>
        <w:snapToGrid w:val="0"/>
        <w:spacing w:line="480" w:lineRule="auto"/>
        <w:contextualSpacing/>
        <w:mirrorIndents/>
        <w:rPr>
          <w:rFonts w:ascii="Times New Roman" w:hAnsi="Times New Roman" w:cs="Times New Roman"/>
          <w:b/>
          <w:sz w:val="24"/>
          <w:szCs w:val="24"/>
        </w:rPr>
      </w:pPr>
      <w:bookmarkStart w:id="1" w:name="_GoBack"/>
      <w:bookmarkEnd w:id="1"/>
    </w:p>
    <w:p w14:paraId="680D43C6" w14:textId="7CDF232C" w:rsidR="00B00A90" w:rsidRPr="00454CF8" w:rsidRDefault="00F828F9" w:rsidP="00454CF8">
      <w:pPr>
        <w:snapToGrid w:val="0"/>
        <w:spacing w:line="480" w:lineRule="auto"/>
        <w:contextualSpacing/>
        <w:mirrorIndents/>
        <w:rPr>
          <w:rFonts w:ascii="Times New Roman" w:hAnsi="Times New Roman" w:cs="Times New Roman"/>
          <w:b/>
          <w:sz w:val="24"/>
          <w:szCs w:val="24"/>
        </w:rPr>
      </w:pPr>
      <w:r w:rsidRPr="00454CF8">
        <w:rPr>
          <w:rFonts w:ascii="Times New Roman" w:hAnsi="Times New Roman" w:cs="Times New Roman"/>
          <w:b/>
          <w:sz w:val="24"/>
          <w:szCs w:val="24"/>
        </w:rPr>
        <w:t>Search strategy in Pub</w:t>
      </w:r>
      <w:r w:rsidR="001569DA" w:rsidRPr="00454CF8">
        <w:rPr>
          <w:rFonts w:ascii="Times New Roman" w:hAnsi="Times New Roman" w:cs="Times New Roman"/>
          <w:b/>
          <w:sz w:val="24"/>
          <w:szCs w:val="24"/>
        </w:rPr>
        <w:t>M</w:t>
      </w:r>
      <w:r w:rsidRPr="00454CF8">
        <w:rPr>
          <w:rFonts w:ascii="Times New Roman" w:hAnsi="Times New Roman" w:cs="Times New Roman"/>
          <w:b/>
          <w:sz w:val="24"/>
          <w:szCs w:val="24"/>
        </w:rPr>
        <w:t>ed</w:t>
      </w:r>
    </w:p>
    <w:p w14:paraId="1DD09D13" w14:textId="50809A48" w:rsidR="00672C4E" w:rsidRPr="00454CF8" w:rsidRDefault="00672C4E"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 xml:space="preserve">("indocyanine green"[MeSH Terms] OR ("cardio green"[Title/Abstract] OR "cardiogreen"[Title/Abstract] OR "cardio green"[Title/Abstract] OR "diagnogreen"[Title/Abstract] OR "fox green"[Title/Abstract] OR "green indocyanine"[Title/Abstract] OR (("infect control"[Journal] OR "infect chemother"[Journal] OR "ic"[All Fields]) AND "2000"[Title/Abstract]) OR "ic green"[Title/Abstract] OR "icg"[Title/Abstract] OR "ic green"[Title/Abstract] OR "indocyanide green"[Title/Abstract] OR "indocyanin green"[Title/Abstract] OR "indocyanin green test"[Title/Abstract] OR "indocyanine"[Title/Abstract] OR "indocyanine green test"[Title/Abstract] OR (("indocyanin"[All Fields] OR "indocyanine"[All Fields] OR "indocyanines"[All Fields]) AND "test"[Title/Abstract]) OR (("spy"[All Fields] AND ("agent"[All Fields] OR "agents"[All Fields])) AND "green"[Title/Abstract]) OR (("spy"[All Fields] AND ("agent"[All Fields] OR "agents"[All Fields])) AND "green kit"[Title/Abstract]) OR (("tricarbocyanine"[All Fields] OR "tricarbocyanines"[All Fields]) AND "ii"[Title/Abstract]) OR "vofaverdin"[Title/Abstract] OR "wofaverdin"[Title/Abstract])) AND ("liver neoplasms"[MeSH Terms] OR ("cancer of liver"[Title/Abstract] OR "cancer of the liver"[Title/Abstract] OR "cancer hepatic"[Title/Abstract] OR "cancer hepatocellular"[Title/Abstract] OR "cancer liver"[Title/Abstract] OR "cancers </w:t>
      </w:r>
      <w:r w:rsidRPr="00454CF8">
        <w:rPr>
          <w:rFonts w:ascii="Times New Roman" w:hAnsi="Times New Roman" w:cs="Times New Roman"/>
          <w:sz w:val="24"/>
          <w:szCs w:val="24"/>
        </w:rPr>
        <w:lastRenderedPageBreak/>
        <w:t>hepatic"[Title/Abstract] OR "cancers hepatocellular"[Title/Abstract] OR "cancers liver"[Title/Abstract] OR "hepatic cancer"[Title/Abstract] OR "hepatic cancers"[Title/Abstract] OR "hepatic neoplasm"[Title/Abstract] OR "hepatic neoplasms"[Title/Abstract] OR "hepatocellular cancer"[Title/Abstract] OR "hepatocellular cancers"[Title/Abstract] OR "liver cancer"[Title/Abstract] OR "liver cancers"[Title/Abstract] OR "liver neoplasm"[Title/Abstract] OR "neoplasm hepatic"[Title/Abstract] OR "neoplasm liver"[Title/Abstract] OR "neoplasms hepatic"[Title/Abstract] OR "neoplasms liver"[Title/Abstract]))</w:t>
      </w:r>
    </w:p>
    <w:p w14:paraId="1656DFD8" w14:textId="036747E9" w:rsidR="00466771" w:rsidRPr="00454CF8" w:rsidRDefault="00466771" w:rsidP="00454CF8">
      <w:pPr>
        <w:widowControl/>
        <w:snapToGrid w:val="0"/>
        <w:spacing w:line="480" w:lineRule="auto"/>
        <w:contextualSpacing/>
        <w:mirrorIndents/>
        <w:rPr>
          <w:rFonts w:ascii="Times New Roman" w:hAnsi="Times New Roman" w:cs="Times New Roman"/>
          <w:sz w:val="24"/>
          <w:szCs w:val="24"/>
        </w:rPr>
      </w:pPr>
    </w:p>
    <w:p w14:paraId="385EA00E" w14:textId="1BB6A31E" w:rsidR="00B00A90" w:rsidRPr="00454CF8" w:rsidRDefault="00F828F9" w:rsidP="00454CF8">
      <w:pPr>
        <w:snapToGrid w:val="0"/>
        <w:spacing w:line="480" w:lineRule="auto"/>
        <w:contextualSpacing/>
        <w:mirrorIndents/>
        <w:rPr>
          <w:rFonts w:ascii="Times New Roman" w:hAnsi="Times New Roman" w:cs="Times New Roman"/>
          <w:b/>
          <w:sz w:val="24"/>
          <w:szCs w:val="24"/>
        </w:rPr>
      </w:pPr>
      <w:r w:rsidRPr="00454CF8">
        <w:rPr>
          <w:rFonts w:ascii="Times New Roman" w:hAnsi="Times New Roman" w:cs="Times New Roman"/>
          <w:b/>
          <w:sz w:val="24"/>
          <w:szCs w:val="24"/>
        </w:rPr>
        <w:t>Search strategy in Cochrane library</w:t>
      </w:r>
    </w:p>
    <w:p w14:paraId="24CED69D" w14:textId="2D4C927D" w:rsidR="00F828F9" w:rsidRPr="00454CF8" w:rsidRDefault="00F828F9"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1</w:t>
      </w:r>
      <w:r w:rsidRPr="00454CF8">
        <w:rPr>
          <w:rFonts w:ascii="Times New Roman" w:hAnsi="Times New Roman" w:cs="Times New Roman"/>
          <w:sz w:val="24"/>
          <w:szCs w:val="24"/>
        </w:rPr>
        <w:tab/>
        <w:t>(‘Cardio Green’ OR ‘Cardiogreen’ OR ‘Cardio-Green’ OR ‘diagnogreen’ OR ‘fox green’ OR ‘Green, Indocyanine’ OR ‘ic 2000’ OR ‘ic green’ OR ‘ic2000’ OR ‘icg’ OR ‘ic-green’ OR ‘indocyanide green’ OR ‘indocyanin green’ OR ‘indocyanin green test’ OR ‘indocyanine’ OR ‘indocyanine green test’ OR ‘indocyanine test’ OR ‘spy agent green’ OR ‘spy agent green kit’ OR ‘tricarbocyanine ii’ OR ‘Ujoveridin’ OR ‘Vofaverdin’ OR ‘Wofaverdin’):ti,ab,kw</w:t>
      </w:r>
      <w:r w:rsidRPr="00454CF8">
        <w:rPr>
          <w:rFonts w:ascii="Times New Roman" w:hAnsi="Times New Roman" w:cs="Times New Roman"/>
          <w:sz w:val="24"/>
          <w:szCs w:val="24"/>
        </w:rPr>
        <w:tab/>
      </w:r>
    </w:p>
    <w:p w14:paraId="2E0C0925" w14:textId="43E94164" w:rsidR="00F828F9" w:rsidRPr="00454CF8" w:rsidRDefault="00F828F9"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2</w:t>
      </w:r>
      <w:r w:rsidRPr="00454CF8">
        <w:rPr>
          <w:rFonts w:ascii="Times New Roman" w:hAnsi="Times New Roman" w:cs="Times New Roman"/>
          <w:sz w:val="24"/>
          <w:szCs w:val="24"/>
        </w:rPr>
        <w:tab/>
        <w:t>MeSH descriptor: [Indocyanine Green] explode all trees</w:t>
      </w:r>
      <w:r w:rsidRPr="00454CF8">
        <w:rPr>
          <w:rFonts w:ascii="Times New Roman" w:hAnsi="Times New Roman" w:cs="Times New Roman"/>
          <w:sz w:val="24"/>
          <w:szCs w:val="24"/>
        </w:rPr>
        <w:tab/>
      </w:r>
    </w:p>
    <w:p w14:paraId="1EC7AE8E" w14:textId="668AFE89" w:rsidR="00F828F9" w:rsidRPr="00454CF8" w:rsidRDefault="00F828F9"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3</w:t>
      </w:r>
      <w:r w:rsidRPr="00454CF8">
        <w:rPr>
          <w:rFonts w:ascii="Times New Roman" w:hAnsi="Times New Roman" w:cs="Times New Roman"/>
          <w:sz w:val="24"/>
          <w:szCs w:val="24"/>
        </w:rPr>
        <w:tab/>
        <w:t>(‘Cancer of Liver’ OR ‘Cancer of the Liver’ OR ‘Cancer, Hepatic’ OR ‘Cancer, Hepatocellular’ OR ‘Cancer, Liver’ OR ‘Cancers, Hepatic’ OR ‘Cancers, Hepatocellular’ OR ‘Cancers, Liver’ OR ‘Hepatic Cancer’ OR ‘Hepatic Cancers’ OR ‘Hepatic Neoplasm’ OR ‘Hepatic Neoplasms’ OR ‘Hepatocellular Cancer’ OR ‘Hepatocellular Cancers’ OR ‘Liver Cancer’ OR ‘Liver Cancers’ OR ‘Liver Neoplasm’ OR ‘Neoplasm, Hepatic’ OR ‘Neoplasm, Liver’ OR ‘Neoplasms, Hepatic’ OR ‘Neoplasms, Liver’ ):ti,ab,kw</w:t>
      </w:r>
      <w:r w:rsidRPr="00454CF8">
        <w:rPr>
          <w:rFonts w:ascii="Times New Roman" w:hAnsi="Times New Roman" w:cs="Times New Roman"/>
          <w:sz w:val="24"/>
          <w:szCs w:val="24"/>
        </w:rPr>
        <w:tab/>
      </w:r>
    </w:p>
    <w:p w14:paraId="6D803674" w14:textId="388E69DF" w:rsidR="00F828F9" w:rsidRPr="00454CF8" w:rsidRDefault="00F828F9"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4</w:t>
      </w:r>
      <w:r w:rsidRPr="00454CF8">
        <w:rPr>
          <w:rFonts w:ascii="Times New Roman" w:hAnsi="Times New Roman" w:cs="Times New Roman"/>
          <w:sz w:val="24"/>
          <w:szCs w:val="24"/>
        </w:rPr>
        <w:tab/>
        <w:t>MeSH descriptor: [Liver Neoplasms] explode all trees</w:t>
      </w:r>
      <w:r w:rsidRPr="00454CF8">
        <w:rPr>
          <w:rFonts w:ascii="Times New Roman" w:hAnsi="Times New Roman" w:cs="Times New Roman"/>
          <w:sz w:val="24"/>
          <w:szCs w:val="24"/>
        </w:rPr>
        <w:tab/>
      </w:r>
    </w:p>
    <w:p w14:paraId="35076817" w14:textId="383F1D57" w:rsidR="00F828F9" w:rsidRPr="00454CF8" w:rsidRDefault="00F828F9"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lastRenderedPageBreak/>
        <w:t>#5</w:t>
      </w:r>
      <w:r w:rsidRPr="00454CF8">
        <w:rPr>
          <w:rFonts w:ascii="Times New Roman" w:hAnsi="Times New Roman" w:cs="Times New Roman"/>
          <w:sz w:val="24"/>
          <w:szCs w:val="24"/>
        </w:rPr>
        <w:tab/>
        <w:t>(#1 OR #2) AND (#3 OR #4)</w:t>
      </w:r>
      <w:r w:rsidRPr="00454CF8">
        <w:rPr>
          <w:rFonts w:ascii="Times New Roman" w:hAnsi="Times New Roman" w:cs="Times New Roman"/>
          <w:sz w:val="24"/>
          <w:szCs w:val="24"/>
        </w:rPr>
        <w:tab/>
      </w:r>
    </w:p>
    <w:p w14:paraId="22470A31" w14:textId="2C3E6E71" w:rsidR="00F828F9" w:rsidRPr="00454CF8" w:rsidRDefault="00F828F9" w:rsidP="00454CF8">
      <w:pPr>
        <w:widowControl/>
        <w:snapToGrid w:val="0"/>
        <w:spacing w:line="480" w:lineRule="auto"/>
        <w:contextualSpacing/>
        <w:mirrorIndents/>
        <w:rPr>
          <w:rFonts w:ascii="Times New Roman" w:hAnsi="Times New Roman" w:cs="Times New Roman"/>
          <w:sz w:val="24"/>
          <w:szCs w:val="24"/>
        </w:rPr>
      </w:pPr>
    </w:p>
    <w:p w14:paraId="3C37FEC5" w14:textId="3B60F043" w:rsidR="00246316" w:rsidRPr="00454CF8" w:rsidRDefault="00F828F9" w:rsidP="00454CF8">
      <w:pPr>
        <w:snapToGrid w:val="0"/>
        <w:spacing w:line="480" w:lineRule="auto"/>
        <w:contextualSpacing/>
        <w:mirrorIndents/>
        <w:rPr>
          <w:rFonts w:ascii="Times New Roman" w:hAnsi="Times New Roman" w:cs="Times New Roman"/>
          <w:b/>
          <w:sz w:val="24"/>
          <w:szCs w:val="24"/>
        </w:rPr>
      </w:pPr>
      <w:r w:rsidRPr="00454CF8">
        <w:rPr>
          <w:rFonts w:ascii="Times New Roman" w:hAnsi="Times New Roman" w:cs="Times New Roman"/>
          <w:b/>
          <w:sz w:val="24"/>
          <w:szCs w:val="24"/>
        </w:rPr>
        <w:t>Search strategy in Web of Science</w:t>
      </w:r>
    </w:p>
    <w:p w14:paraId="42F42787" w14:textId="77777777" w:rsidR="00466771" w:rsidRPr="00454CF8" w:rsidRDefault="00466771" w:rsidP="00454CF8">
      <w:pPr>
        <w:widowControl/>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1 (TS=(liver neoplasms)) OR TS=("Cancer of Liver" OR "Cancer of the Liver" OR "cancer hepatic" OR "cancer hepatocellular" OR "cancer liver" OR "cancers hepatic" OR "cancers hepatocellular" OR "cancers liver" OR "Hepatic Cancer" OR "Hepatic Cancers" OR "Hepatic Neoplasm" OR "Hepatic Neoplasms" OR "Hepatocellular Cancer" OR "Hepatocellular Cancers" OR "Liver Cancer" OR "Liver Cancers" OR "Liver Neoplasm" OR "neoplasm hepatic" OR "neoplasm liver" OR "neoplasms hepatic" OR "neoplasms liver")</w:t>
      </w:r>
    </w:p>
    <w:p w14:paraId="2B9D47E7" w14:textId="77777777" w:rsidR="00466771" w:rsidRPr="00454CF8" w:rsidRDefault="00466771" w:rsidP="00454CF8">
      <w:pPr>
        <w:widowControl/>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2 (TS=(indocyanine green)) OR TS=("4 [2 [7 [1, 1 dimethyl 3 (4 sulfonatobutyl) benzo [e] indol 3 ium 2 yl] hepta 2, 4, 6 trienylidene] 1, 1 dimethylbenzo [e] indol 3 yl] butane 1 sulfonate sodium" OR "Cardio Green" OR "Cardiogreen" OR "Cardio-Green" OR "diagnogreen" OR "fox green" OR "Green, Indocyanine" OR "ic 2000" OR "ic green" OR "ic2000" OR "icg" OR "ic-green" OR "indocyanide green" OR "indocyanin green" OR "indocyanin green test" OR "indocyanine" OR "indocyanine green test" OR "indocyanine test" OR "spy agent green" OR "spy agent green kit" OR "tricarbocyanine ii" OR "Ujoveridin" OR "Vofaverdin" OR "Wofaverdin")</w:t>
      </w:r>
    </w:p>
    <w:p w14:paraId="10EE1C6D" w14:textId="6C2C35D7" w:rsidR="00466771" w:rsidRPr="00454CF8" w:rsidRDefault="00466771" w:rsidP="00454CF8">
      <w:pPr>
        <w:widowControl/>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1 AND #2</w:t>
      </w:r>
    </w:p>
    <w:p w14:paraId="771A6FB7" w14:textId="721FB2C0" w:rsidR="00466771" w:rsidRPr="00454CF8" w:rsidRDefault="00466771" w:rsidP="00454CF8">
      <w:pPr>
        <w:widowControl/>
        <w:snapToGrid w:val="0"/>
        <w:spacing w:line="480" w:lineRule="auto"/>
        <w:contextualSpacing/>
        <w:mirrorIndents/>
        <w:rPr>
          <w:rFonts w:ascii="Times New Roman" w:hAnsi="Times New Roman" w:cs="Times New Roman"/>
          <w:sz w:val="24"/>
          <w:szCs w:val="24"/>
        </w:rPr>
      </w:pPr>
    </w:p>
    <w:p w14:paraId="70A1AE53" w14:textId="0403A2DB" w:rsidR="000C6F4A" w:rsidRPr="00454CF8" w:rsidRDefault="00F828F9" w:rsidP="00454CF8">
      <w:pPr>
        <w:snapToGrid w:val="0"/>
        <w:spacing w:line="480" w:lineRule="auto"/>
        <w:contextualSpacing/>
        <w:mirrorIndents/>
        <w:rPr>
          <w:rFonts w:ascii="Times New Roman" w:hAnsi="Times New Roman" w:cs="Times New Roman"/>
          <w:b/>
          <w:sz w:val="24"/>
          <w:szCs w:val="24"/>
        </w:rPr>
      </w:pPr>
      <w:r w:rsidRPr="00454CF8">
        <w:rPr>
          <w:rFonts w:ascii="Times New Roman" w:hAnsi="Times New Roman" w:cs="Times New Roman"/>
          <w:b/>
          <w:sz w:val="24"/>
          <w:szCs w:val="24"/>
        </w:rPr>
        <w:t>Search strategy in Embase</w:t>
      </w:r>
    </w:p>
    <w:p w14:paraId="5755A52F" w14:textId="5577443A" w:rsidR="00F828F9" w:rsidRPr="00454CF8" w:rsidRDefault="000C6F4A"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1</w:t>
      </w:r>
      <w:r w:rsidRPr="00454CF8">
        <w:rPr>
          <w:rFonts w:ascii="Times New Roman" w:hAnsi="Times New Roman" w:cs="Times New Roman"/>
          <w:sz w:val="24"/>
          <w:szCs w:val="24"/>
        </w:rPr>
        <w:tab/>
        <w:t xml:space="preserve">'cardio green':ti,ab,kw OR 'cardiogreen':ti,ab,kw OR 'cardio-green':ti,ab,kw OR 'diagnogreen':ti,ab,kw OR 'fox green':ti,ab,kw OR 'green, indocyanine':ti,ab,kw OR 'ic 2000':ti,ab,kw OR 'ic green':ti,ab,kw OR 'ic2000':ti,ab,kw OR 'icg':ti,ab,kw OR 'ic-green':ti,ab,kw OR 'indocyanide green':ti,ab,kw OR 'indocyanin green':ti,ab,kw OR </w:t>
      </w:r>
      <w:r w:rsidRPr="00454CF8">
        <w:rPr>
          <w:rFonts w:ascii="Times New Roman" w:hAnsi="Times New Roman" w:cs="Times New Roman"/>
          <w:sz w:val="24"/>
          <w:szCs w:val="24"/>
        </w:rPr>
        <w:lastRenderedPageBreak/>
        <w:t>'indocyanin green test':ti,ab,kw OR 'indocyanine':ti,ab,kw OR 'indocyanine green test':ti,ab,kw OR 'indocyanine test':ti,ab,kw OR 'spy agent green':ti,ab,kw OR 'spy agent green kit':ti,ab,kw OR 'tricarbocyanine ii':ti,ab,kw OR 'ujoveridin':ti,ab,kw OR 'vofaverdin':ti,ab,kw OR 'wofaverdin':ti,ab,kw</w:t>
      </w:r>
    </w:p>
    <w:p w14:paraId="07406EDD" w14:textId="77777777" w:rsidR="000C6F4A" w:rsidRPr="00454CF8" w:rsidRDefault="000C6F4A"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2</w:t>
      </w:r>
      <w:r w:rsidRPr="00454CF8">
        <w:rPr>
          <w:rFonts w:ascii="Times New Roman" w:hAnsi="Times New Roman" w:cs="Times New Roman"/>
          <w:sz w:val="24"/>
          <w:szCs w:val="24"/>
        </w:rPr>
        <w:tab/>
        <w:t>'indocyanine green'/exp</w:t>
      </w:r>
    </w:p>
    <w:p w14:paraId="2774FE5E" w14:textId="56BFAE17" w:rsidR="00F828F9" w:rsidRPr="00454CF8" w:rsidRDefault="000C6F4A"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3</w:t>
      </w:r>
      <w:r w:rsidRPr="00454CF8">
        <w:rPr>
          <w:rFonts w:ascii="Times New Roman" w:hAnsi="Times New Roman" w:cs="Times New Roman"/>
          <w:sz w:val="24"/>
          <w:szCs w:val="24"/>
        </w:rPr>
        <w:tab/>
        <w:t>'cancer of liver':ti,ab,kw OR 'cancer of the liver':ti,ab,kw OR 'cancer, hepatic':ti,ab,kw OR 'cancer, hepatocellular':ti,ab,kw OR 'cancer, liver':ti,ab,kw OR 'cancers, hepatic':ti,ab,kw OR 'cancers, hepatocellular':ti,ab,kw OR 'cancers, liver':ti,ab,kw OR 'hepatic cancer':ti,ab,kw OR 'hepatic cancers':ti,ab,kw OR 'hepatic neoplasm':ti,ab,kw OR 'hepatic neoplasms':ti,ab,kw OR 'hepatocellular cancer':ti,ab,kw OR 'hepatocellular cancers':ti,ab,kw OR 'liver cancer':ti,ab,kw OR 'liver cancers':ti,ab,kw OR 'liver neoplasm':ti,ab,kw OR 'neoplasm, hepatic':ti,ab,kw OR 'neoplasm, liver':ti,ab,kw OR 'neoplasms, hepatic':ti,ab,kw OR 'neoplasms, liver':ti,ab,kw</w:t>
      </w:r>
    </w:p>
    <w:p w14:paraId="05918F6D" w14:textId="2C2DB161" w:rsidR="00B00A90" w:rsidRPr="00454CF8" w:rsidRDefault="000C6F4A"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4</w:t>
      </w:r>
      <w:r w:rsidRPr="00454CF8">
        <w:rPr>
          <w:rFonts w:ascii="Times New Roman" w:hAnsi="Times New Roman" w:cs="Times New Roman"/>
          <w:sz w:val="24"/>
          <w:szCs w:val="24"/>
        </w:rPr>
        <w:tab/>
        <w:t>'liver tumor'/exp</w:t>
      </w:r>
    </w:p>
    <w:p w14:paraId="03E82D49" w14:textId="5C2B382A" w:rsidR="000C6F4A" w:rsidRPr="00454CF8" w:rsidRDefault="000C6F4A" w:rsidP="00454CF8">
      <w:pPr>
        <w:snapToGrid w:val="0"/>
        <w:spacing w:line="480" w:lineRule="auto"/>
        <w:contextualSpacing/>
        <w:mirrorIndents/>
        <w:rPr>
          <w:rFonts w:ascii="Times New Roman" w:hAnsi="Times New Roman" w:cs="Times New Roman"/>
          <w:sz w:val="24"/>
          <w:szCs w:val="24"/>
        </w:rPr>
      </w:pPr>
      <w:r w:rsidRPr="00454CF8">
        <w:rPr>
          <w:rFonts w:ascii="Times New Roman" w:hAnsi="Times New Roman" w:cs="Times New Roman"/>
          <w:sz w:val="24"/>
          <w:szCs w:val="24"/>
        </w:rPr>
        <w:t>#5</w:t>
      </w:r>
      <w:r w:rsidRPr="00454CF8">
        <w:rPr>
          <w:rFonts w:ascii="Times New Roman" w:hAnsi="Times New Roman" w:cs="Times New Roman"/>
          <w:sz w:val="24"/>
          <w:szCs w:val="24"/>
        </w:rPr>
        <w:tab/>
        <w:t>(#1 OR #2) AND (#3 OR #4)</w:t>
      </w:r>
    </w:p>
    <w:sectPr w:rsidR="000C6F4A" w:rsidRPr="00454C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7F40BD" w14:textId="77777777" w:rsidR="00454CF8" w:rsidRDefault="00454CF8" w:rsidP="00454CF8">
      <w:r>
        <w:separator/>
      </w:r>
    </w:p>
  </w:endnote>
  <w:endnote w:type="continuationSeparator" w:id="0">
    <w:p w14:paraId="622A616B" w14:textId="77777777" w:rsidR="00454CF8" w:rsidRDefault="00454CF8" w:rsidP="00454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9EB93E" w14:textId="77777777" w:rsidR="00454CF8" w:rsidRDefault="00454CF8" w:rsidP="00454CF8">
      <w:r>
        <w:separator/>
      </w:r>
    </w:p>
  </w:footnote>
  <w:footnote w:type="continuationSeparator" w:id="0">
    <w:p w14:paraId="5B836F7C" w14:textId="77777777" w:rsidR="00454CF8" w:rsidRDefault="00454CF8" w:rsidP="00454C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832"/>
    <w:rsid w:val="000C2832"/>
    <w:rsid w:val="000C6F4A"/>
    <w:rsid w:val="00111D75"/>
    <w:rsid w:val="001569DA"/>
    <w:rsid w:val="00246316"/>
    <w:rsid w:val="00454CF8"/>
    <w:rsid w:val="00466771"/>
    <w:rsid w:val="00623A96"/>
    <w:rsid w:val="00672C4E"/>
    <w:rsid w:val="007868FD"/>
    <w:rsid w:val="007E5C38"/>
    <w:rsid w:val="00B00A90"/>
    <w:rsid w:val="00F82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83E19A"/>
  <w15:chartTrackingRefBased/>
  <w15:docId w15:val="{E64457D3-64F4-4536-B5A2-5604B8095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1D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4C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4CF8"/>
    <w:rPr>
      <w:sz w:val="18"/>
      <w:szCs w:val="18"/>
    </w:rPr>
  </w:style>
  <w:style w:type="paragraph" w:styleId="a5">
    <w:name w:val="footer"/>
    <w:basedOn w:val="a"/>
    <w:link w:val="a6"/>
    <w:uiPriority w:val="99"/>
    <w:unhideWhenUsed/>
    <w:rsid w:val="00454CF8"/>
    <w:pPr>
      <w:tabs>
        <w:tab w:val="center" w:pos="4153"/>
        <w:tab w:val="right" w:pos="8306"/>
      </w:tabs>
      <w:snapToGrid w:val="0"/>
      <w:jc w:val="left"/>
    </w:pPr>
    <w:rPr>
      <w:sz w:val="18"/>
      <w:szCs w:val="18"/>
    </w:rPr>
  </w:style>
  <w:style w:type="character" w:customStyle="1" w:styleId="a6">
    <w:name w:val="页脚 字符"/>
    <w:basedOn w:val="a0"/>
    <w:link w:val="a5"/>
    <w:uiPriority w:val="99"/>
    <w:rsid w:val="00454C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7618030">
      <w:bodyDiv w:val="1"/>
      <w:marLeft w:val="0"/>
      <w:marRight w:val="0"/>
      <w:marTop w:val="0"/>
      <w:marBottom w:val="0"/>
      <w:divBdr>
        <w:top w:val="none" w:sz="0" w:space="0" w:color="auto"/>
        <w:left w:val="none" w:sz="0" w:space="0" w:color="auto"/>
        <w:bottom w:val="none" w:sz="0" w:space="0" w:color="auto"/>
        <w:right w:val="none" w:sz="0" w:space="0" w:color="auto"/>
      </w:divBdr>
    </w:div>
    <w:div w:id="1278871966">
      <w:bodyDiv w:val="1"/>
      <w:marLeft w:val="0"/>
      <w:marRight w:val="0"/>
      <w:marTop w:val="0"/>
      <w:marBottom w:val="0"/>
      <w:divBdr>
        <w:top w:val="none" w:sz="0" w:space="0" w:color="auto"/>
        <w:left w:val="none" w:sz="0" w:space="0" w:color="auto"/>
        <w:bottom w:val="none" w:sz="0" w:space="0" w:color="auto"/>
        <w:right w:val="none" w:sz="0" w:space="0" w:color="auto"/>
      </w:divBdr>
    </w:div>
    <w:div w:id="181305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1</Words>
  <Characters>5141</Characters>
  <Application>Microsoft Office Word</Application>
  <DocSecurity>0</DocSecurity>
  <Lines>42</Lines>
  <Paragraphs>12</Paragraphs>
  <ScaleCrop>false</ScaleCrop>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侃 周</dc:creator>
  <cp:keywords/>
  <dc:description/>
  <cp:lastModifiedBy>Administrator</cp:lastModifiedBy>
  <cp:revision>4</cp:revision>
  <dcterms:created xsi:type="dcterms:W3CDTF">2023-09-17T14:48:00Z</dcterms:created>
  <dcterms:modified xsi:type="dcterms:W3CDTF">2023-10-07T06:13:00Z</dcterms:modified>
</cp:coreProperties>
</file>